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8534A" w14:textId="55DA806A" w:rsidR="00DB146E" w:rsidRPr="00886436" w:rsidRDefault="00DB146E" w:rsidP="00DB146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86436">
        <w:rPr>
          <w:rFonts w:ascii="Times New Roman" w:hAnsi="Times New Roman"/>
          <w:b/>
          <w:sz w:val="24"/>
          <w:szCs w:val="24"/>
        </w:rPr>
        <w:t xml:space="preserve">Table </w:t>
      </w:r>
      <w:r w:rsidR="0002411E">
        <w:rPr>
          <w:rFonts w:ascii="Times New Roman" w:hAnsi="Times New Roman"/>
          <w:b/>
          <w:sz w:val="24"/>
          <w:szCs w:val="24"/>
        </w:rPr>
        <w:t>S</w:t>
      </w:r>
      <w:r w:rsidRPr="00886436">
        <w:rPr>
          <w:rFonts w:ascii="Times New Roman" w:hAnsi="Times New Roman"/>
          <w:b/>
          <w:sz w:val="24"/>
          <w:szCs w:val="24"/>
        </w:rPr>
        <w:t>1</w:t>
      </w:r>
      <w:r w:rsidRPr="00886436">
        <w:rPr>
          <w:rFonts w:ascii="Times New Roman" w:hAnsi="Times New Roman"/>
          <w:sz w:val="24"/>
          <w:szCs w:val="24"/>
        </w:rPr>
        <w:t xml:space="preserve"> </w:t>
      </w:r>
      <w:r w:rsidR="00714306" w:rsidRPr="00886436">
        <w:rPr>
          <w:rFonts w:ascii="Times New Roman" w:hAnsi="Times New Roman"/>
          <w:sz w:val="24"/>
          <w:szCs w:val="24"/>
        </w:rPr>
        <w:t xml:space="preserve">The characteristics of </w:t>
      </w:r>
      <w:r w:rsidR="00714306" w:rsidRPr="00886436">
        <w:rPr>
          <w:rFonts w:ascii="Times New Roman" w:hAnsi="Times New Roman"/>
          <w:i/>
          <w:sz w:val="24"/>
          <w:szCs w:val="24"/>
        </w:rPr>
        <w:t>WOX</w:t>
      </w:r>
      <w:r w:rsidR="00714306" w:rsidRPr="00886436">
        <w:rPr>
          <w:rFonts w:ascii="Times New Roman" w:hAnsi="Times New Roman"/>
          <w:sz w:val="24"/>
          <w:szCs w:val="24"/>
        </w:rPr>
        <w:t xml:space="preserve">s in </w:t>
      </w:r>
      <w:r w:rsidR="00714306" w:rsidRPr="00886436">
        <w:rPr>
          <w:rFonts w:ascii="Times New Roman" w:hAnsi="Times New Roman"/>
          <w:i/>
          <w:sz w:val="24"/>
          <w:szCs w:val="24"/>
        </w:rPr>
        <w:t xml:space="preserve">B. napus </w:t>
      </w:r>
      <w:r w:rsidR="00714306" w:rsidRPr="00886436">
        <w:rPr>
          <w:rFonts w:ascii="Times New Roman" w:hAnsi="Times New Roman"/>
          <w:sz w:val="24"/>
          <w:szCs w:val="24"/>
        </w:rPr>
        <w:t>and its diploid progenitors with their Arabidopsis orthologs</w:t>
      </w:r>
      <w:r w:rsidRPr="00886436">
        <w:rPr>
          <w:rFonts w:ascii="Times New Roman" w:hAnsi="Times New Roman"/>
          <w:sz w:val="24"/>
          <w:szCs w:val="24"/>
        </w:rPr>
        <w:t>.</w:t>
      </w:r>
    </w:p>
    <w:tbl>
      <w:tblPr>
        <w:tblW w:w="14100" w:type="dxa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0"/>
        <w:gridCol w:w="1780"/>
        <w:gridCol w:w="2122"/>
        <w:gridCol w:w="1089"/>
        <w:gridCol w:w="1089"/>
        <w:gridCol w:w="1060"/>
        <w:gridCol w:w="660"/>
        <w:gridCol w:w="780"/>
        <w:gridCol w:w="1020"/>
        <w:gridCol w:w="1020"/>
        <w:gridCol w:w="1900"/>
      </w:tblGrid>
      <w:tr w:rsidR="00D83F38" w14:paraId="3D00DE6E" w14:textId="77777777" w:rsidTr="00081F7A">
        <w:trPr>
          <w:trHeight w:val="392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9C00A9D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>Gene nam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763DC82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>BRAD ID</w:t>
            </w:r>
          </w:p>
        </w:tc>
        <w:tc>
          <w:tcPr>
            <w:tcW w:w="430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F5F43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>Chromosome</w:t>
            </w:r>
          </w:p>
        </w:tc>
        <w:tc>
          <w:tcPr>
            <w:tcW w:w="4540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666E1" w14:textId="77777777" w:rsidR="00D83F38" w:rsidRPr="0072179E" w:rsidRDefault="00E42D8E" w:rsidP="00CD4F5A">
            <w:pPr>
              <w:rPr>
                <w:rFonts w:ascii="Times New Roman" w:hAnsi="Times New Roman"/>
                <w:bCs/>
              </w:rPr>
            </w:pPr>
            <w:r w:rsidRPr="00E42D8E">
              <w:rPr>
                <w:rFonts w:ascii="Times New Roman" w:hAnsi="Times New Roman"/>
                <w:bCs/>
              </w:rPr>
              <w:t>Predicated protein information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365A1E7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>Orthologous gene</w:t>
            </w:r>
          </w:p>
        </w:tc>
      </w:tr>
      <w:tr w:rsidR="00D83F38" w14:paraId="4465140E" w14:textId="77777777" w:rsidTr="00081F7A">
        <w:trPr>
          <w:trHeight w:val="542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1EEB0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 xml:space="preserve">　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EAFC6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A36F7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B7B45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>Sta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4E23A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>End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F7B4F2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>MW (kDa)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E574A4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>pI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B8916A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AF878C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>Aliphatic index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EFB8E3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>GRAV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AAB1" w14:textId="77777777" w:rsidR="00D83F38" w:rsidRPr="0072179E" w:rsidRDefault="00D83F38" w:rsidP="00CD4F5A">
            <w:pPr>
              <w:rPr>
                <w:rFonts w:ascii="Times New Roman" w:hAnsi="Times New Roman"/>
                <w:bCs/>
              </w:rPr>
            </w:pPr>
            <w:r w:rsidRPr="0072179E">
              <w:rPr>
                <w:rFonts w:ascii="Times New Roman" w:hAnsi="Times New Roman"/>
                <w:bCs/>
              </w:rPr>
              <w:t xml:space="preserve">　</w:t>
            </w:r>
          </w:p>
        </w:tc>
      </w:tr>
      <w:tr w:rsidR="00D83F38" w14:paraId="6D446108" w14:textId="77777777" w:rsidTr="00081F7A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F290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US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72BB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3989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4204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6609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149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447D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308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3D0E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278.6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2FDD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0FE6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5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CD99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7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4285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3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D153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17950</w:t>
            </w:r>
          </w:p>
        </w:tc>
      </w:tr>
      <w:tr w:rsidR="00D83F38" w14:paraId="39EFF8ED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B5F9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US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0505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24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81ED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4A94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740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FBEA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742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0B6D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383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2870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40C1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0865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E124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08F8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17950</w:t>
            </w:r>
          </w:p>
        </w:tc>
      </w:tr>
      <w:tr w:rsidR="00D83F38" w14:paraId="71548D2A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D7AB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U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A419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37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2CF5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8164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16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AFF4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17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F1E3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256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6A21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4615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7D19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FD55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905E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17950</w:t>
            </w:r>
          </w:p>
        </w:tc>
      </w:tr>
      <w:tr w:rsidR="00D83F38" w14:paraId="61C5B67F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8761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68D7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22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D206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044D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72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EB66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74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7E79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01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BFD0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6840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2F66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29CD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6AC8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18010</w:t>
            </w:r>
          </w:p>
        </w:tc>
      </w:tr>
      <w:tr w:rsidR="00D83F38" w14:paraId="3182E092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6FED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BCD6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01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4E5E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3B85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17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2AB2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19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CEC0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197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8BCB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C740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CD9B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8DD6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3954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18010</w:t>
            </w:r>
          </w:p>
        </w:tc>
      </w:tr>
      <w:tr w:rsidR="00D83F38" w14:paraId="3B5B872F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E0CC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D93B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00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9011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BA3E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56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A9E0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57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CF0E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087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25B5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6931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495D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6435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109A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28610</w:t>
            </w:r>
          </w:p>
        </w:tc>
      </w:tr>
      <w:tr w:rsidR="00D83F38" w14:paraId="77EA90FF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DEF2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CF6F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35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B8AB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4992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18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3E90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20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04B9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143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0148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1505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51C9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76D2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455C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28610</w:t>
            </w:r>
          </w:p>
        </w:tc>
      </w:tr>
      <w:tr w:rsidR="00D83F38" w14:paraId="58B6F328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9763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8949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14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832E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5928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29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3DB6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30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4D06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199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B66B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F706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768D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F03D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3E86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46480</w:t>
            </w:r>
          </w:p>
        </w:tc>
      </w:tr>
      <w:tr w:rsidR="00D83F38" w14:paraId="5AFFF7E7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B338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48E6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32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7962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736D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87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0DC6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88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461F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55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0097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7086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ADEF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796E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3C24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46480</w:t>
            </w:r>
          </w:p>
        </w:tc>
      </w:tr>
      <w:tr w:rsidR="00D83F38" w14:paraId="693A0B6E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62D1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B97F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17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2318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1F9F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657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FDD0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658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F8DC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87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F715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B490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E780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E70A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418D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01500</w:t>
            </w:r>
          </w:p>
        </w:tc>
      </w:tr>
      <w:tr w:rsidR="00D83F38" w14:paraId="5781CB95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5698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F4A5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26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30E9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4B3A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463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C868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464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1E74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66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32AE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2712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CDCA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9146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0C6A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01500</w:t>
            </w:r>
          </w:p>
        </w:tc>
      </w:tr>
      <w:tr w:rsidR="00D83F38" w14:paraId="6BDF5569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C07F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9893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09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19C3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3657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15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76A0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15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A8CE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73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CE41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6521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7339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3D4E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C0EC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05770</w:t>
            </w:r>
          </w:p>
        </w:tc>
      </w:tr>
      <w:tr w:rsidR="00D83F38" w14:paraId="0C69F810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C7FA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AE44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28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4DFF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20FC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1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5275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1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2A50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5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1930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3123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EC68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3479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E532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05770</w:t>
            </w:r>
          </w:p>
        </w:tc>
      </w:tr>
      <w:tr w:rsidR="00D83F38" w14:paraId="0A2586BB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E23F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60C9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2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D417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43DF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50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9926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52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3693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252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93CD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03C0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CBC2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B008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1200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45980</w:t>
            </w:r>
          </w:p>
        </w:tc>
      </w:tr>
      <w:tr w:rsidR="00D83F38" w14:paraId="1DE6643C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E688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D16E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22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377A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2FBB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62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E98F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64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EB8C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945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4B3D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331D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CDC6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1261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E971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33880</w:t>
            </w:r>
          </w:p>
        </w:tc>
      </w:tr>
      <w:tr w:rsidR="00D83F38" w14:paraId="7972632A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00B5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FF5A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05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EDFF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3666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36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BEBB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37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F6A3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34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B389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6ECE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BDB1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02A5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6100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33880</w:t>
            </w:r>
          </w:p>
        </w:tc>
      </w:tr>
      <w:tr w:rsidR="00D83F38" w14:paraId="0870506B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3350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6F1A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31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2CF1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FA3C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58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A33B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60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F2FC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955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8AA8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2D09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8F8B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A3F6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E16D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03660</w:t>
            </w:r>
          </w:p>
        </w:tc>
      </w:tr>
      <w:tr w:rsidR="00D83F38" w14:paraId="4C6BAA71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9BF7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1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2DA3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36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B8E8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8DE8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237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E1EC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238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EF56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135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8829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6104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C3E1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6528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8763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03660</w:t>
            </w:r>
          </w:p>
        </w:tc>
      </w:tr>
      <w:tr w:rsidR="00D83F38" w14:paraId="7F5004EF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68D1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1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E7AC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23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7ECB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127E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86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5D48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88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78E5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435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D9CF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C84E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285F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9C6C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C3BD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17810</w:t>
            </w:r>
          </w:p>
        </w:tc>
      </w:tr>
      <w:tr w:rsidR="00D83F38" w14:paraId="11112F4B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A4B9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1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3E3E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02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B309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5087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71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2D31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72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8D79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24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4C66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D315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BC0F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660B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9A4B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17810</w:t>
            </w:r>
          </w:p>
        </w:tc>
      </w:tr>
      <w:tr w:rsidR="00D83F38" w14:paraId="00A46C7E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FFAC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BrWOX1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5914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17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2D52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78E1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31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2AAD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32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0296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168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1630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0109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9E2B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BB9E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8E0C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35550</w:t>
            </w:r>
          </w:p>
        </w:tc>
      </w:tr>
      <w:tr w:rsidR="00D83F38" w14:paraId="2E9E9493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2DFB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1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D1CF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11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CF87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5953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69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98B6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0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70D3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57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30CC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D728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E744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001E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64F5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35550</w:t>
            </w:r>
          </w:p>
        </w:tc>
      </w:tr>
      <w:tr w:rsidR="00D83F38" w14:paraId="34D752D9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6885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1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87F1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10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166C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FF78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30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86BE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31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F958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90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7CFA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7212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0827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9847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AB6E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35550</w:t>
            </w:r>
          </w:p>
        </w:tc>
      </w:tr>
      <w:tr w:rsidR="00D83F38" w14:paraId="0976D2EC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22FA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1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A742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25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5EFC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B89D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60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2F47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61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83A8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63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A8F6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C695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2F3D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278B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EFCD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20700</w:t>
            </w:r>
          </w:p>
        </w:tc>
      </w:tr>
      <w:tr w:rsidR="00D83F38" w14:paraId="7E4B6261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6632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WOX1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6AA9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012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AE0A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A693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26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38CC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28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C2BF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26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FB12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CA3E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984C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6A8D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934C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20700</w:t>
            </w:r>
          </w:p>
        </w:tc>
      </w:tr>
      <w:tr w:rsidR="00D83F38" w14:paraId="219F6AA0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A0F2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37AC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12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9B53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A4E0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330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F77B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331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FC0C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415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284D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E954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0C01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63E9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D34C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17950</w:t>
            </w:r>
          </w:p>
        </w:tc>
      </w:tr>
      <w:tr w:rsidR="00D83F38" w14:paraId="27206F60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A40E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US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8FAB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07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82B9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affold000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DB85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0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4E18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2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DCE2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383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B095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1E72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EBFB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E319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2353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17950</w:t>
            </w:r>
          </w:p>
        </w:tc>
      </w:tr>
      <w:tr w:rsidR="00D83F38" w14:paraId="6069F808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D7B0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5D4D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13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354B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68A4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742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3F22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744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CAD2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825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AE6B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0D90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2113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B75F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9A91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18010</w:t>
            </w:r>
          </w:p>
        </w:tc>
      </w:tr>
      <w:tr w:rsidR="00D83F38" w14:paraId="22D6A08A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D28C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2BE1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22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2BFF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A165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64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8756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66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DC4A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972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EA77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A734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5C48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18FE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ADD4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18010</w:t>
            </w:r>
          </w:p>
        </w:tc>
      </w:tr>
      <w:tr w:rsidR="00D83F38" w14:paraId="3787BE98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9A22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D973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15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F00E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29BA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62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A013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63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CEFD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548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9338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A1BD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A7BC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BE42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D6C7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59340</w:t>
            </w:r>
          </w:p>
        </w:tc>
      </w:tr>
      <w:tr w:rsidR="00D83F38" w14:paraId="71939BF8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961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7195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17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44F5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5691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161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C998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163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B911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632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AC5A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E43E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FEEC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722E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3BC8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59340</w:t>
            </w:r>
          </w:p>
        </w:tc>
      </w:tr>
      <w:tr w:rsidR="00D83F38" w14:paraId="2EBD94D5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363A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26FC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33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81AE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C434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741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D688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742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F372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26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339D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EF52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093C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2A17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A5B4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28610</w:t>
            </w:r>
          </w:p>
        </w:tc>
      </w:tr>
      <w:tr w:rsidR="00D83F38" w14:paraId="198319A8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36C9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9EC6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32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F9F9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AFC3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04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B7E7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05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F479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977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A33B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EAE6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46A0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4372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4BE3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28610</w:t>
            </w:r>
          </w:p>
        </w:tc>
      </w:tr>
      <w:tr w:rsidR="00D83F38" w14:paraId="0B4B92D4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C004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43B4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37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2DA3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9B45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023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830F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024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B58E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917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DB82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FB3F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91E1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3699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7740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46480</w:t>
            </w:r>
          </w:p>
        </w:tc>
      </w:tr>
      <w:tr w:rsidR="00D83F38" w14:paraId="6E31F89D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C97C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748B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43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D80E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6F16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302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74A2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303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4257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526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F012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C1FB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9948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50D0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2F3D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46480</w:t>
            </w:r>
          </w:p>
        </w:tc>
      </w:tr>
      <w:tr w:rsidR="00D83F38" w14:paraId="28B03AE9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B99F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F81F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05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9884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E7B7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560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446D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561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FB86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47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1DD4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387F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338E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C29D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E61F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11260</w:t>
            </w:r>
          </w:p>
        </w:tc>
      </w:tr>
      <w:tr w:rsidR="00D83F38" w14:paraId="03A412A6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0C6C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57FE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18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7A33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C817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32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EA27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34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AB37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89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319E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62FB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1C6D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6F36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3F46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01500</w:t>
            </w:r>
          </w:p>
        </w:tc>
      </w:tr>
      <w:tr w:rsidR="00D83F38" w14:paraId="43B89EAE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C2E1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1F72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31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2C31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25CC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570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E5D4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571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DCAC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176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A226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6433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CD27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22DD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657F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01500</w:t>
            </w:r>
          </w:p>
        </w:tc>
      </w:tr>
      <w:tr w:rsidR="00D83F38" w14:paraId="5E95CD61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C42C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B277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44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598C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406D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003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7C83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004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9AD5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99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BD30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A6C2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42D7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146D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83FD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05770</w:t>
            </w:r>
          </w:p>
        </w:tc>
      </w:tr>
      <w:tr w:rsidR="00D83F38" w14:paraId="78B1E054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4FDD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C229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24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8A94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2737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7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3727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8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A425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745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F4BD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E0B5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6E3D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EE4D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E58D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05770</w:t>
            </w:r>
          </w:p>
        </w:tc>
      </w:tr>
      <w:tr w:rsidR="00D83F38" w14:paraId="369CF35E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7DC4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A105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22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0D7A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F098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477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E29E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479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99DC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542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639F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9FFA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0DA5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447E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7CAD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45980</w:t>
            </w:r>
          </w:p>
        </w:tc>
      </w:tr>
      <w:tr w:rsidR="00D83F38" w14:paraId="06952A43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13A8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E738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36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1F36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2B01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559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9940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561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1BE0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67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4877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E7D2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5457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60A4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5BDF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33880</w:t>
            </w:r>
          </w:p>
        </w:tc>
      </w:tr>
      <w:tr w:rsidR="00D83F38" w14:paraId="57E6AD9A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3000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5663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27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EF2A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F734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597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6C56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599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10E3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232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B141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FAF5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5B05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A9B1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CEF5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33880</w:t>
            </w:r>
          </w:p>
        </w:tc>
      </w:tr>
      <w:tr w:rsidR="00D83F38" w14:paraId="1F2892FE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ED46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8072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03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74DC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affold000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02A6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9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8951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1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CE9C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984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231C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C134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D6EC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FA12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665B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03660</w:t>
            </w:r>
          </w:p>
        </w:tc>
      </w:tr>
      <w:tr w:rsidR="00D83F38" w14:paraId="275A29B2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BE3A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BoWOX1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86AA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01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0A0D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affold000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77B4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203F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F60D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714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2FBD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4118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0C77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0601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33FF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03660</w:t>
            </w:r>
          </w:p>
        </w:tc>
      </w:tr>
      <w:tr w:rsidR="00D83F38" w14:paraId="40C305B7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E5D4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1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CDE1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28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19AE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1969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08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B21E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10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08F3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97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2BA7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9769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7AAF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6A85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4C69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17810</w:t>
            </w:r>
          </w:p>
        </w:tc>
      </w:tr>
      <w:tr w:rsidR="00D83F38" w14:paraId="3CC8F56C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F112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1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2C11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21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57B3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50F9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948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365D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95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721C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11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8ABD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5F07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6BB0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1E56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B069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17810</w:t>
            </w:r>
          </w:p>
        </w:tc>
      </w:tr>
      <w:tr w:rsidR="00D83F38" w14:paraId="716CBBCA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C01E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1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1FAA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19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A66B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31FD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913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A79F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914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6BFC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547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8A35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F1D4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3942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8323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BB78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17810</w:t>
            </w:r>
          </w:p>
        </w:tc>
      </w:tr>
      <w:tr w:rsidR="00D83F38" w14:paraId="2429C343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D16F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1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7C34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29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A31E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9924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8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EB24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9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AE00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259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1654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639F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B94C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73F0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ACEB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35550</w:t>
            </w:r>
          </w:p>
        </w:tc>
      </w:tr>
      <w:tr w:rsidR="00D83F38" w14:paraId="0DA0820A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4A76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1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6C78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18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1470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DDDB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114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F5BC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115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0677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059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D097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18CB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F80C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C0C4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03CF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35550</w:t>
            </w:r>
          </w:p>
        </w:tc>
      </w:tr>
      <w:tr w:rsidR="00D83F38" w14:paraId="2F6EEDAB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9821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1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078A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16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0B53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affold000156_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5F5E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6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835E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7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7B5C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987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67B1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D511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BAAB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097B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8A5D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35550</w:t>
            </w:r>
          </w:p>
        </w:tc>
      </w:tr>
      <w:tr w:rsidR="00D83F38" w14:paraId="36DE0B20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0745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1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B0DF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26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260B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6277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42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52D9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43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3C60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619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0432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DBFE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807B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CC88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6B79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AT1G20700</w:t>
            </w:r>
          </w:p>
        </w:tc>
      </w:tr>
      <w:tr w:rsidR="00D83F38" w14:paraId="70B32831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D9A5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1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72C5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25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DB22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affold000087_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7FE6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7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84BE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8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5A30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86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B4A6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1767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A2CB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2238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9AA9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AT1G20700</w:t>
            </w:r>
          </w:p>
        </w:tc>
      </w:tr>
      <w:tr w:rsidR="00D83F38" w14:paraId="4F89CC2F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9D3D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WOX1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1AD1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025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9083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E0CA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572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89CF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575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9927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882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4624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C0EF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7341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5EA5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CB85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AT1G20700</w:t>
            </w:r>
          </w:p>
        </w:tc>
      </w:tr>
      <w:tr w:rsidR="00D83F38" w14:paraId="669DFDDF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AFF5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2856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7g0239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456F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95BC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3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2F2E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5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C78C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305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3533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C8A1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BADF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E9DF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E415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17950</w:t>
            </w:r>
          </w:p>
        </w:tc>
      </w:tr>
      <w:tr w:rsidR="00D83F38" w14:paraId="199D1182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14E9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US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0FD5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6g2545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4414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8597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611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D17E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613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BB5F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475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FA60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165B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6D02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D33E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BF6F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17950</w:t>
            </w:r>
          </w:p>
        </w:tc>
      </w:tr>
      <w:tr w:rsidR="00D83F38" w14:paraId="207320D1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5642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U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0AB7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2g3655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E2ED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2_ra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80D2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3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E691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5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266D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348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0AEB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A423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B459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9BD9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B673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17950</w:t>
            </w:r>
          </w:p>
        </w:tc>
      </w:tr>
      <w:tr w:rsidR="00D83F38" w14:paraId="3B64BA34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EAD1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U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444C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7g0696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F109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B135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35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2D9A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38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5F4E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407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206B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91D9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0BB5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ED24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54B4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17950</w:t>
            </w:r>
          </w:p>
        </w:tc>
      </w:tr>
      <w:tr w:rsidR="00D83F38" w14:paraId="33F574E0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8429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EA12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9g0940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9EF6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2E54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99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326A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01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F3F5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86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DE8E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D19A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EABF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7B2F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A7DB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17950</w:t>
            </w:r>
          </w:p>
        </w:tc>
      </w:tr>
      <w:tr w:rsidR="00D83F38" w14:paraId="0336C3EF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1935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E1B8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nng5182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35A0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nn_ra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23AD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317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7A0E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320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44EE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00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4BCD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DE07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93D4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1876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4E2A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18010</w:t>
            </w:r>
          </w:p>
        </w:tc>
      </w:tr>
      <w:tr w:rsidR="00D83F38" w14:paraId="198A3608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756F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FB22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3g4038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22EA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578A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290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2049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292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70CF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024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9401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C7C7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F86F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AAD1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F3DF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18010</w:t>
            </w:r>
          </w:p>
        </w:tc>
      </w:tr>
      <w:tr w:rsidR="00D83F38" w14:paraId="4B971126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794F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9B8B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nng1105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F41A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nn_ra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69E5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38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4BD4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40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D3E0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197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277F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08F9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1D71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6818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3D38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18010</w:t>
            </w:r>
          </w:p>
        </w:tc>
      </w:tr>
      <w:tr w:rsidR="00D83F38" w14:paraId="091145D6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9CB9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1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4A2E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5g2225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9FDD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BE1F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009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9B2A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011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7814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11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7DEC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B666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3F73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F368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B61B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18010</w:t>
            </w:r>
          </w:p>
        </w:tc>
      </w:tr>
      <w:tr w:rsidR="00D83F38" w14:paraId="184E9CB4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0E2B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6FE6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4g3986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B2AA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05C8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857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982E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858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EA63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26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A5EF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A40A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E805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D416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2B2B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28610</w:t>
            </w:r>
          </w:p>
        </w:tc>
      </w:tr>
      <w:tr w:rsidR="00D83F38" w14:paraId="60C848AE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E5BC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4294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3g2207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05AE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C9FD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49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CFD5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50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F73E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087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D5BF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D519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0FA2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9AF9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3073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28610</w:t>
            </w:r>
          </w:p>
        </w:tc>
      </w:tr>
      <w:tr w:rsidR="00D83F38" w14:paraId="78C71698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91F8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BD34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4g1652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595E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568F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07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954C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08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5355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143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C6AE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D018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0259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F806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EBCA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28610</w:t>
            </w:r>
          </w:p>
        </w:tc>
      </w:tr>
      <w:tr w:rsidR="00D83F38" w14:paraId="04933DF3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AC89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3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D4C8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3g2645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E89F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F091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20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DA11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21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9179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657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A576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7E95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E90E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A75D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6A2E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28610</w:t>
            </w:r>
          </w:p>
        </w:tc>
      </w:tr>
      <w:tr w:rsidR="00D83F38" w14:paraId="1BC6F8E7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C4D3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A60A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8g0410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B2A0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756D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26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A12F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28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7ABA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143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04E6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BA1B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72E4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793B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9B9B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46480</w:t>
            </w:r>
          </w:p>
        </w:tc>
      </w:tr>
      <w:tr w:rsidR="00D83F38" w14:paraId="79BB8312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771B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BnCWOX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22B0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8g0481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8C80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EF91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464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65F1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47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BB61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912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6B45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0D80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C526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1BBF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4D35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46480</w:t>
            </w:r>
          </w:p>
        </w:tc>
      </w:tr>
      <w:tr w:rsidR="00D83F38" w14:paraId="1EC86279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02FA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17CC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5g2538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CA6F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E7FA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71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38C1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73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2E1F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526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43E2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1E0D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B6AF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3CE9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A360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46480</w:t>
            </w:r>
          </w:p>
        </w:tc>
      </w:tr>
      <w:tr w:rsidR="00D83F38" w14:paraId="28C7E0E7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675F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4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7DBB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5g1860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5FA8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8626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74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4226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76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95FA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55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6679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136B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C038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0737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9734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46480</w:t>
            </w:r>
          </w:p>
        </w:tc>
      </w:tr>
      <w:tr w:rsidR="00D83F38" w14:paraId="090E6060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BD8A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37D9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5g4193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624E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1C4D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499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89A8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500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C4E7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485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BBC0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9D96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5EB0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581B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F43F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AT3G11260</w:t>
            </w:r>
          </w:p>
        </w:tc>
      </w:tr>
      <w:tr w:rsidR="00D83F38" w14:paraId="371A2D3A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404F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F332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5g2775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A143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672E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24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2B12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25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2151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36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F952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9E0C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1AD9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DCF5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78FF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AT3G11260</w:t>
            </w:r>
          </w:p>
        </w:tc>
      </w:tr>
      <w:tr w:rsidR="00D83F38" w14:paraId="3FD3FFDF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5DCA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5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E5FD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nng0148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0646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nn_ra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96A7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0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6FC6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1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EB23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832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804B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A537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1251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9D9C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44DA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AT3G11260</w:t>
            </w:r>
          </w:p>
        </w:tc>
      </w:tr>
      <w:tr w:rsidR="00D83F38" w14:paraId="5B280446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BDFA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115F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9g1865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472F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AECC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86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99A7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88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7350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92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9FBB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9D7A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3AC9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FEA4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C6B9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01500</w:t>
            </w:r>
          </w:p>
        </w:tc>
      </w:tr>
      <w:tr w:rsidR="00D83F38" w14:paraId="782DBF72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8E6D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CB82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nng3572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14ED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nn_ra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9669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487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09CD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488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CFD7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7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42AD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BB8D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F084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DE63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56B9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01500</w:t>
            </w:r>
          </w:p>
        </w:tc>
      </w:tr>
      <w:tr w:rsidR="00D83F38" w14:paraId="6886BCAB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663B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6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C1B2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8g3915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A7F6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79E1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002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9A1B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004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EBC6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988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DC49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B5ED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17E3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3313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2BCE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01500</w:t>
            </w:r>
          </w:p>
        </w:tc>
      </w:tr>
      <w:tr w:rsidR="00D83F38" w14:paraId="631C526A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0CD8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6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992F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9g4534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85FF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6EE0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993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69E8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994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D1B1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96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4AD4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83C8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8038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C3A1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E764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01500</w:t>
            </w:r>
          </w:p>
        </w:tc>
      </w:tr>
      <w:tr w:rsidR="00D83F38" w14:paraId="69A64703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2976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8388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9g4973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D0CD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1D19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9538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19C7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954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D481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99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29A2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0AC3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CE43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D2C5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BBFB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05770</w:t>
            </w:r>
          </w:p>
        </w:tc>
      </w:tr>
      <w:tr w:rsidR="00D83F38" w14:paraId="16A17D4E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F2A2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057B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10g2479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1902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4C48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28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408A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29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D66C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114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BE3D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06DF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7AC2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3D43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22F6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05770</w:t>
            </w:r>
          </w:p>
        </w:tc>
      </w:tr>
      <w:tr w:rsidR="00D83F38" w14:paraId="6A98E2BA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0C89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7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D207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2g0220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3C25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2304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1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417D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2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3AEC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745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6001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D168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5A25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1C77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EBEC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05770</w:t>
            </w:r>
          </w:p>
        </w:tc>
      </w:tr>
      <w:tr w:rsidR="00D83F38" w14:paraId="4D13431F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EFA0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9923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2g3205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B150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1BD1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492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F697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494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D620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542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68D0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DCB6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19B6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41FA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F23F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45980</w:t>
            </w:r>
          </w:p>
        </w:tc>
      </w:tr>
      <w:tr w:rsidR="00D83F38" w14:paraId="2BA4EDBF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2E34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8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65E5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2g2421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EA63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A9D8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585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A74C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586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FA2C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59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3AE7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9CC3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C863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6C2B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8467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45980</w:t>
            </w:r>
          </w:p>
        </w:tc>
      </w:tr>
      <w:tr w:rsidR="00D83F38" w14:paraId="72C03AA4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1850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9A38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3g1885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261C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F02D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76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DA8C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78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FF77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157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553A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78CE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471B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AB15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19A1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33880</w:t>
            </w:r>
          </w:p>
        </w:tc>
      </w:tr>
      <w:tr w:rsidR="00D83F38" w14:paraId="574EEAB1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695D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E770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5g0977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903F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8D11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89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A8DC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91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E52D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34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C5DB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31E8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5EE1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CB1A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8AC8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33880</w:t>
            </w:r>
          </w:p>
        </w:tc>
      </w:tr>
      <w:tr w:rsidR="00D83F38" w14:paraId="148FC0A5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E5E9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9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0B6D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nng6253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2BE4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nn_ra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A8CC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338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75FB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340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0F7B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232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C968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696F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AAC9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B15E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4605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2G33880</w:t>
            </w:r>
          </w:p>
        </w:tc>
      </w:tr>
      <w:tr w:rsidR="00D83F38" w14:paraId="7E3F530E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E3CC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E790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5g4810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6007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CF04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761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9E6B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763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428E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08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1475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B656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EA15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0A74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D2CD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03660</w:t>
            </w:r>
          </w:p>
        </w:tc>
      </w:tr>
      <w:tr w:rsidR="00D83F38" w14:paraId="42AA9119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23D9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1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1AD4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1g3404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1A4C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B6FC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027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C57C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028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0140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778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D4D3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8672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984F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F4DC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8895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03660</w:t>
            </w:r>
          </w:p>
        </w:tc>
      </w:tr>
      <w:tr w:rsidR="00D83F38" w14:paraId="74E01EEC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D3D8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1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E4EE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1g4059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55B6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0E28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800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E1F0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802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9BAF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778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68AF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F166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A547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823A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D0BF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03660</w:t>
            </w:r>
          </w:p>
        </w:tc>
      </w:tr>
      <w:tr w:rsidR="00D83F38" w14:paraId="24CD92CD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F460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1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E9C5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5g3280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F891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C3ED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415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4342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417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242F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66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EF1E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37A1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FCD9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043F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C810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03660</w:t>
            </w:r>
          </w:p>
        </w:tc>
      </w:tr>
      <w:tr w:rsidR="00D83F38" w14:paraId="2568F286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585F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11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1E14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nng4131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C144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nn_ra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26CB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501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2680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501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E890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574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B7DE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9CEC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E633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FF96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0FEB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3G03660</w:t>
            </w:r>
          </w:p>
        </w:tc>
      </w:tr>
      <w:tr w:rsidR="00D83F38" w14:paraId="2579EAF6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CC70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1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D761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2g0749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95DC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F5EF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84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A914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85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52F1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334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C18F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76C0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7A19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E999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6DBC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17810</w:t>
            </w:r>
          </w:p>
        </w:tc>
      </w:tr>
      <w:tr w:rsidR="00D83F38" w14:paraId="2A44C1C8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7A36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BnCWOX1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47D8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nng4957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1BA4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nn_ra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516A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978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2059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979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D494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047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1C17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8292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EBFA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BAD2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EAD8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17810</w:t>
            </w:r>
          </w:p>
        </w:tc>
      </w:tr>
      <w:tr w:rsidR="00D83F38" w14:paraId="27A3F618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ADB0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1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1F01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10g1697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56E7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A99B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22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842A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25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1981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342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5B17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69BD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47C7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89FE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B284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17810</w:t>
            </w:r>
          </w:p>
        </w:tc>
      </w:tr>
      <w:tr w:rsidR="00D83F38" w14:paraId="48A3723C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4BE3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12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18F4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9g4010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388F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944B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6227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DFF0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624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E055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547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EB05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0EBF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9A9E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7620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8640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5G17810</w:t>
            </w:r>
          </w:p>
        </w:tc>
      </w:tr>
      <w:tr w:rsidR="00D83F38" w14:paraId="6C7E4868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2391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1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52AA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7g4568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1455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D24B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624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7719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625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D0B7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076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D9FC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6B2E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A81E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5DB3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7F9F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35550</w:t>
            </w:r>
          </w:p>
        </w:tc>
      </w:tr>
      <w:tr w:rsidR="00D83F38" w14:paraId="5327A85F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CB46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1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14ED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3g5340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AB19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C217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12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C6E6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13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44AA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17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0851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DB0F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A109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BB1E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3A54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35550</w:t>
            </w:r>
          </w:p>
        </w:tc>
      </w:tr>
      <w:tr w:rsidR="00D83F38" w14:paraId="14A16433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324B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1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4895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1g0305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6FC3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7C49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817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DCE8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83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95D6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25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FEC2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3DB4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F17D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27B0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6B95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35550</w:t>
            </w:r>
          </w:p>
        </w:tc>
      </w:tr>
      <w:tr w:rsidR="00D83F38" w14:paraId="64DED7C4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DBC5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13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F17D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1g0191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282D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1ABE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0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C68D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1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E519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458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C55F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A84E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85C4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977B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1C85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35550</w:t>
            </w:r>
          </w:p>
        </w:tc>
      </w:tr>
      <w:tr w:rsidR="00D83F38" w14:paraId="68A6DCD5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85C3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13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64D9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8g1496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ABE9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E9DE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37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D0BE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38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E53F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38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8FE3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DF7C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8295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705D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6C52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35550</w:t>
            </w:r>
          </w:p>
        </w:tc>
      </w:tr>
      <w:tr w:rsidR="00D83F38" w14:paraId="589F479B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2CBE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1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4D4F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3g6236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B4AE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5F9E1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511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004C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511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4308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97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70DB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58EA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D80F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972D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7D6F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4G35550</w:t>
            </w:r>
          </w:p>
        </w:tc>
      </w:tr>
      <w:tr w:rsidR="00D83F38" w14:paraId="0B3CDB77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AD8C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1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B317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nng4904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5A71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nn_ra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7860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485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E8E1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487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EF63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619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90D7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6C53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84B9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972D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793C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20700</w:t>
            </w:r>
          </w:p>
        </w:tc>
      </w:tr>
      <w:tr w:rsidR="00D83F38" w14:paraId="14A16B98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C111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1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957C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6g1459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A649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2884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018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373F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03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5D3C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5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B5B5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B8906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4670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2163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B3A8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20700</w:t>
            </w:r>
          </w:p>
        </w:tc>
      </w:tr>
      <w:tr w:rsidR="00D83F38" w14:paraId="355335E4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9672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1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83C0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4g4699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4D7F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D70A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126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7754E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127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C2BD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785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AD6B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BC46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A9DC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3A68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8243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20700</w:t>
            </w:r>
          </w:p>
        </w:tc>
      </w:tr>
      <w:tr w:rsidR="00D83F38" w14:paraId="22C0BA70" w14:textId="77777777" w:rsidTr="0087322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73DB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CWOX14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7D08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C07g1520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6A6BA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C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6FA73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170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2CF30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171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3543C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86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3359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B0F9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1B66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F36C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55452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20700</w:t>
            </w:r>
          </w:p>
        </w:tc>
      </w:tr>
      <w:tr w:rsidR="00D83F38" w14:paraId="6ECF9F9A" w14:textId="77777777" w:rsidTr="00873228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D1CD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WOX14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89995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naA07g11310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8C06B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A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ABA29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68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4A94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70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0238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26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0A89F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1B1C8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E0D37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DBC5D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01D44" w14:textId="77777777" w:rsidR="00D83F38" w:rsidRDefault="00D83F38" w:rsidP="00CD4F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1G20700</w:t>
            </w:r>
          </w:p>
        </w:tc>
      </w:tr>
    </w:tbl>
    <w:p w14:paraId="50539CDB" w14:textId="77777777" w:rsidR="00514DE7" w:rsidRPr="00DB146E" w:rsidRDefault="00514DE7"/>
    <w:sectPr w:rsidR="00514DE7" w:rsidRPr="00DB146E" w:rsidSect="005960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212508" w14:textId="77777777" w:rsidR="007D4248" w:rsidRDefault="007D4248" w:rsidP="00DB146E">
      <w:r>
        <w:separator/>
      </w:r>
    </w:p>
  </w:endnote>
  <w:endnote w:type="continuationSeparator" w:id="0">
    <w:p w14:paraId="7386320E" w14:textId="77777777" w:rsidR="007D4248" w:rsidRDefault="007D4248" w:rsidP="00DB1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874FF2" w14:textId="77777777" w:rsidR="007D4248" w:rsidRDefault="007D4248" w:rsidP="00DB146E">
      <w:r>
        <w:separator/>
      </w:r>
    </w:p>
  </w:footnote>
  <w:footnote w:type="continuationSeparator" w:id="0">
    <w:p w14:paraId="106D2C83" w14:textId="77777777" w:rsidR="007D4248" w:rsidRDefault="007D4248" w:rsidP="00DB1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A9E"/>
    <w:rsid w:val="0002411E"/>
    <w:rsid w:val="00050861"/>
    <w:rsid w:val="00081F7A"/>
    <w:rsid w:val="000B5BF4"/>
    <w:rsid w:val="00170D7E"/>
    <w:rsid w:val="002112DC"/>
    <w:rsid w:val="00345CE2"/>
    <w:rsid w:val="00491B2F"/>
    <w:rsid w:val="004B0569"/>
    <w:rsid w:val="004F24CE"/>
    <w:rsid w:val="00514DE7"/>
    <w:rsid w:val="0059604A"/>
    <w:rsid w:val="00714306"/>
    <w:rsid w:val="0072179E"/>
    <w:rsid w:val="007539DA"/>
    <w:rsid w:val="007D4248"/>
    <w:rsid w:val="00873228"/>
    <w:rsid w:val="00886436"/>
    <w:rsid w:val="00890619"/>
    <w:rsid w:val="00945BF2"/>
    <w:rsid w:val="00AD520A"/>
    <w:rsid w:val="00AE1520"/>
    <w:rsid w:val="00B211EE"/>
    <w:rsid w:val="00C540AC"/>
    <w:rsid w:val="00D83F38"/>
    <w:rsid w:val="00DB146E"/>
    <w:rsid w:val="00DD2BFB"/>
    <w:rsid w:val="00E42D8E"/>
    <w:rsid w:val="00EC4A9E"/>
    <w:rsid w:val="00ED50C9"/>
    <w:rsid w:val="00FC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668DD"/>
  <w15:chartTrackingRefBased/>
  <w15:docId w15:val="{31136914-5827-4D9B-8514-154ACCAC2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B14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B14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B146E"/>
    <w:rPr>
      <w:sz w:val="18"/>
      <w:szCs w:val="18"/>
    </w:rPr>
  </w:style>
  <w:style w:type="paragraph" w:customStyle="1" w:styleId="msonormal0">
    <w:name w:val="msonormal"/>
    <w:basedOn w:val="a"/>
    <w:rsid w:val="00D83F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1482">
    <w:name w:val="font51482"/>
    <w:basedOn w:val="a"/>
    <w:rsid w:val="00D83F3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1482">
    <w:name w:val="font61482"/>
    <w:basedOn w:val="a"/>
    <w:rsid w:val="00D83F3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11482">
    <w:name w:val="xl711482"/>
    <w:basedOn w:val="a"/>
    <w:rsid w:val="00D83F38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000000"/>
      <w:kern w:val="0"/>
      <w:sz w:val="22"/>
    </w:rPr>
  </w:style>
  <w:style w:type="paragraph" w:customStyle="1" w:styleId="xl721482">
    <w:name w:val="xl721482"/>
    <w:basedOn w:val="a"/>
    <w:rsid w:val="00D83F38"/>
    <w:pPr>
      <w:widowControl/>
      <w:pBdr>
        <w:top w:val="single" w:sz="8" w:space="1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000000"/>
      <w:kern w:val="0"/>
      <w:sz w:val="22"/>
    </w:rPr>
  </w:style>
  <w:style w:type="paragraph" w:customStyle="1" w:styleId="xl731482">
    <w:name w:val="xl731482"/>
    <w:basedOn w:val="a"/>
    <w:rsid w:val="00D83F3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41482">
    <w:name w:val="xl741482"/>
    <w:basedOn w:val="a"/>
    <w:rsid w:val="00D83F3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51482">
    <w:name w:val="xl751482"/>
    <w:basedOn w:val="a"/>
    <w:rsid w:val="00D83F3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61482">
    <w:name w:val="xl761482"/>
    <w:basedOn w:val="a"/>
    <w:rsid w:val="00D83F3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771482">
    <w:name w:val="xl771482"/>
    <w:basedOn w:val="a"/>
    <w:rsid w:val="00D83F3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781482">
    <w:name w:val="xl781482"/>
    <w:basedOn w:val="a"/>
    <w:rsid w:val="00D83F3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791482">
    <w:name w:val="xl791482"/>
    <w:basedOn w:val="a"/>
    <w:rsid w:val="00D83F3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801482">
    <w:name w:val="xl801482"/>
    <w:basedOn w:val="a"/>
    <w:rsid w:val="00D83F38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/>
      <w:kern w:val="0"/>
      <w:sz w:val="24"/>
      <w:szCs w:val="24"/>
    </w:rPr>
  </w:style>
  <w:style w:type="paragraph" w:customStyle="1" w:styleId="xl811482">
    <w:name w:val="xl811482"/>
    <w:basedOn w:val="a"/>
    <w:rsid w:val="00D83F3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821482">
    <w:name w:val="xl821482"/>
    <w:basedOn w:val="a"/>
    <w:rsid w:val="00D83F3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831482">
    <w:name w:val="xl831482"/>
    <w:basedOn w:val="a"/>
    <w:rsid w:val="00D83F3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hAnsi="Times New Roman"/>
      <w:kern w:val="0"/>
      <w:sz w:val="24"/>
      <w:szCs w:val="24"/>
    </w:rPr>
  </w:style>
  <w:style w:type="paragraph" w:customStyle="1" w:styleId="xl841482">
    <w:name w:val="xl841482"/>
    <w:basedOn w:val="a"/>
    <w:rsid w:val="00D83F3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0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1429</Words>
  <Characters>8151</Characters>
  <Application>Microsoft Macintosh Word</Application>
  <DocSecurity>0</DocSecurity>
  <Lines>67</Lines>
  <Paragraphs>19</Paragraphs>
  <ScaleCrop>false</ScaleCrop>
  <Company>微软中国</Company>
  <LinksUpToDate>false</LinksUpToDate>
  <CharactersWithSpaces>9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icrosoft Office 用户</cp:lastModifiedBy>
  <cp:revision>25</cp:revision>
  <dcterms:created xsi:type="dcterms:W3CDTF">2018-08-27T07:16:00Z</dcterms:created>
  <dcterms:modified xsi:type="dcterms:W3CDTF">2019-03-06T08:16:00Z</dcterms:modified>
</cp:coreProperties>
</file>